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23561" w14:textId="4B671520" w:rsidR="00304E84" w:rsidRPr="00C5753F" w:rsidRDefault="00304E84" w:rsidP="00304E84">
      <w:pPr>
        <w:rPr>
          <w:rFonts w:ascii="Times New Roman" w:eastAsiaTheme="majorEastAsia" w:hAnsi="Times New Roman" w:cs="Times New Roman"/>
          <w:sz w:val="24"/>
          <w:szCs w:val="24"/>
        </w:rPr>
      </w:pPr>
      <w:bookmarkStart w:id="0" w:name="_Hlk117360611"/>
      <w:r w:rsidRPr="00C5753F">
        <w:rPr>
          <w:rFonts w:ascii="Times New Roman" w:eastAsiaTheme="majorEastAsia" w:hAnsi="Times New Roman" w:cs="Times New Roman" w:hint="eastAsia"/>
          <w:sz w:val="24"/>
          <w:szCs w:val="24"/>
        </w:rPr>
        <w:t>Table S</w:t>
      </w:r>
      <w:r w:rsidR="00865BEB">
        <w:rPr>
          <w:rFonts w:ascii="Times New Roman" w:eastAsiaTheme="majorEastAsia" w:hAnsi="Times New Roman" w:cs="Times New Roman"/>
          <w:sz w:val="24"/>
          <w:szCs w:val="24"/>
        </w:rPr>
        <w:t>1</w:t>
      </w:r>
      <w:r w:rsidRPr="00C5753F">
        <w:rPr>
          <w:rFonts w:ascii="Times New Roman" w:eastAsiaTheme="majorEastAsia" w:hAnsi="Times New Roman" w:cs="Times New Roman" w:hint="eastAsia"/>
          <w:sz w:val="24"/>
          <w:szCs w:val="24"/>
        </w:rPr>
        <w:t xml:space="preserve"> </w:t>
      </w:r>
      <w:r w:rsidRPr="00C5753F">
        <w:rPr>
          <w:rFonts w:ascii="Times New Roman" w:eastAsiaTheme="majorEastAsia" w:hAnsi="Times New Roman" w:cs="Times New Roman"/>
          <w:sz w:val="24"/>
          <w:szCs w:val="24"/>
        </w:rPr>
        <w:t>Genome assembly and annotation statistics for the yeast strain P</w:t>
      </w:r>
      <w:r w:rsidRPr="00C5753F">
        <w:rPr>
          <w:rFonts w:ascii="Times New Roman" w:eastAsiaTheme="majorEastAsia" w:hAnsi="Times New Roman" w:cs="Times New Roman" w:hint="eastAsia"/>
          <w:sz w:val="24"/>
          <w:szCs w:val="24"/>
        </w:rPr>
        <w:t>4R5</w:t>
      </w:r>
    </w:p>
    <w:bookmarkEnd w:id="0"/>
    <w:p w14:paraId="02569758" w14:textId="77777777" w:rsidR="00304E84" w:rsidRDefault="00304E84" w:rsidP="00304E84">
      <w:pPr>
        <w:jc w:val="center"/>
      </w:pPr>
    </w:p>
    <w:tbl>
      <w:tblPr>
        <w:tblW w:w="83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50"/>
        <w:gridCol w:w="4150"/>
      </w:tblGrid>
      <w:tr w:rsidR="00304E84" w:rsidRPr="00BC6FB6" w14:paraId="0DDCE487" w14:textId="77777777" w:rsidTr="00180B66">
        <w:trPr>
          <w:trHeight w:val="329"/>
          <w:jc w:val="center"/>
        </w:trPr>
        <w:tc>
          <w:tcPr>
            <w:tcW w:w="415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F8BAEC" w14:textId="77777777" w:rsidR="00304E84" w:rsidRPr="00BD20C1" w:rsidRDefault="00304E84" w:rsidP="00180B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BD20C1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General features</w:t>
            </w:r>
          </w:p>
        </w:tc>
        <w:tc>
          <w:tcPr>
            <w:tcW w:w="41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727D32B" w14:textId="77777777" w:rsidR="00304E84" w:rsidRPr="00BD20C1" w:rsidRDefault="00304E84" w:rsidP="00180B6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 w:rsidRPr="00BD20C1"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The yeast strain P</w:t>
            </w:r>
            <w:r w:rsidRPr="00BD20C1"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24"/>
                <w:szCs w:val="24"/>
              </w:rPr>
              <w:t>4R5</w:t>
            </w:r>
          </w:p>
        </w:tc>
      </w:tr>
      <w:tr w:rsidR="00304E84" w:rsidRPr="00BC6FB6" w14:paraId="32B9E244" w14:textId="77777777" w:rsidTr="00180B66">
        <w:trPr>
          <w:trHeight w:val="20"/>
          <w:jc w:val="center"/>
        </w:trPr>
        <w:tc>
          <w:tcPr>
            <w:tcW w:w="415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37C297" w14:textId="77777777" w:rsidR="00304E84" w:rsidRPr="00BD20C1" w:rsidRDefault="00304E84" w:rsidP="00180B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BD20C1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Length (bp)</w:t>
            </w:r>
          </w:p>
        </w:tc>
        <w:tc>
          <w:tcPr>
            <w:tcW w:w="415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3119DB" w14:textId="77777777" w:rsidR="00304E84" w:rsidRPr="00BD20C1" w:rsidRDefault="00304E84" w:rsidP="00180B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BD20C1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20,967,896</w:t>
            </w:r>
          </w:p>
        </w:tc>
      </w:tr>
      <w:tr w:rsidR="00304E84" w:rsidRPr="00BC6FB6" w14:paraId="0F33B323" w14:textId="77777777" w:rsidTr="00180B66">
        <w:trPr>
          <w:trHeight w:val="320"/>
          <w:jc w:val="center"/>
        </w:trPr>
        <w:tc>
          <w:tcPr>
            <w:tcW w:w="41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2A2059" w14:textId="77777777" w:rsidR="00304E84" w:rsidRPr="00BD20C1" w:rsidRDefault="00304E84" w:rsidP="00180B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BD20C1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Scaffolds</w:t>
            </w:r>
          </w:p>
        </w:tc>
        <w:tc>
          <w:tcPr>
            <w:tcW w:w="41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27C16A" w14:textId="77777777" w:rsidR="00304E84" w:rsidRPr="00BD20C1" w:rsidRDefault="00304E84" w:rsidP="00180B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BD20C1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277</w:t>
            </w:r>
          </w:p>
        </w:tc>
      </w:tr>
      <w:tr w:rsidR="00304E84" w:rsidRPr="00BC6FB6" w14:paraId="62513AED" w14:textId="77777777" w:rsidTr="00180B66">
        <w:trPr>
          <w:trHeight w:val="329"/>
          <w:jc w:val="center"/>
        </w:trPr>
        <w:tc>
          <w:tcPr>
            <w:tcW w:w="41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6BFEF6" w14:textId="77777777" w:rsidR="00304E84" w:rsidRPr="00BD20C1" w:rsidRDefault="00304E84" w:rsidP="00180B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BD20C1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GC content (%)</w:t>
            </w:r>
          </w:p>
        </w:tc>
        <w:tc>
          <w:tcPr>
            <w:tcW w:w="41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20F484" w14:textId="77777777" w:rsidR="00304E84" w:rsidRPr="00BD20C1" w:rsidRDefault="00304E84" w:rsidP="00180B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BD20C1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64.26</w:t>
            </w:r>
          </w:p>
        </w:tc>
      </w:tr>
      <w:tr w:rsidR="00304E84" w:rsidRPr="00BC6FB6" w14:paraId="6C61C329" w14:textId="77777777" w:rsidTr="00180B66">
        <w:trPr>
          <w:trHeight w:val="320"/>
          <w:jc w:val="center"/>
        </w:trPr>
        <w:tc>
          <w:tcPr>
            <w:tcW w:w="41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4E812B" w14:textId="77777777" w:rsidR="00304E84" w:rsidRPr="00BD20C1" w:rsidRDefault="00304E84" w:rsidP="00180B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BD20C1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Protein-coding gene number</w:t>
            </w:r>
          </w:p>
        </w:tc>
        <w:tc>
          <w:tcPr>
            <w:tcW w:w="41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BE3E1E" w14:textId="77777777" w:rsidR="00304E84" w:rsidRPr="00BD20C1" w:rsidRDefault="00304E84" w:rsidP="00180B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BD20C1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6,867</w:t>
            </w:r>
          </w:p>
        </w:tc>
      </w:tr>
      <w:tr w:rsidR="00304E84" w:rsidRPr="00BC6FB6" w14:paraId="1E33B27E" w14:textId="77777777" w:rsidTr="00180B66">
        <w:trPr>
          <w:trHeight w:val="330"/>
          <w:jc w:val="center"/>
        </w:trPr>
        <w:tc>
          <w:tcPr>
            <w:tcW w:w="41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88F9EC" w14:textId="77777777" w:rsidR="00304E84" w:rsidRPr="00BD20C1" w:rsidRDefault="00304E84" w:rsidP="00180B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BD20C1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Coding region of genome (%)</w:t>
            </w:r>
          </w:p>
        </w:tc>
        <w:tc>
          <w:tcPr>
            <w:tcW w:w="41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E8C0A8" w14:textId="77777777" w:rsidR="00304E84" w:rsidRPr="00BD20C1" w:rsidRDefault="00304E84" w:rsidP="00180B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BD20C1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52.48</w:t>
            </w:r>
          </w:p>
        </w:tc>
      </w:tr>
      <w:tr w:rsidR="00304E84" w:rsidRPr="00BC6FB6" w14:paraId="3D461ECE" w14:textId="77777777" w:rsidTr="00180B66">
        <w:trPr>
          <w:trHeight w:val="330"/>
          <w:jc w:val="center"/>
        </w:trPr>
        <w:tc>
          <w:tcPr>
            <w:tcW w:w="415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534DDC" w14:textId="77777777" w:rsidR="00304E84" w:rsidRPr="00BD20C1" w:rsidRDefault="00304E84" w:rsidP="00180B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BD20C1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Total number of predicted ORFs</w:t>
            </w:r>
          </w:p>
        </w:tc>
        <w:tc>
          <w:tcPr>
            <w:tcW w:w="415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DED2B4" w14:textId="77777777" w:rsidR="00304E84" w:rsidRPr="00BD20C1" w:rsidRDefault="00304E84" w:rsidP="00180B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BD20C1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6,867</w:t>
            </w:r>
          </w:p>
        </w:tc>
      </w:tr>
    </w:tbl>
    <w:p w14:paraId="46188F64" w14:textId="77777777" w:rsidR="00304E84" w:rsidRDefault="00304E84" w:rsidP="00304E84"/>
    <w:p w14:paraId="26A86323" w14:textId="245580E0" w:rsidR="00304E84" w:rsidRDefault="00304E8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37005EF" w14:textId="073FA2E0" w:rsidR="00304E84" w:rsidRPr="00C67826" w:rsidRDefault="00304E84" w:rsidP="00304E84">
      <w:pPr>
        <w:rPr>
          <w:rFonts w:ascii="Times New Roman" w:hAnsi="Times New Roman" w:cs="Times New Roman"/>
          <w:sz w:val="24"/>
          <w:szCs w:val="24"/>
        </w:rPr>
      </w:pPr>
      <w:bookmarkStart w:id="1" w:name="_Hlk117360620"/>
      <w:r w:rsidRPr="004F3A31">
        <w:rPr>
          <w:rFonts w:ascii="Times New Roman" w:hAnsi="Times New Roman" w:cs="Times New Roman"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865BEB">
        <w:rPr>
          <w:rFonts w:ascii="Times New Roman" w:hAnsi="Times New Roman" w:cs="Times New Roman"/>
          <w:sz w:val="24"/>
          <w:szCs w:val="24"/>
        </w:rPr>
        <w:t>2</w:t>
      </w:r>
      <w:r w:rsidRPr="004F3A31">
        <w:rPr>
          <w:rFonts w:ascii="Times New Roman" w:hAnsi="Times New Roman" w:cs="Times New Roman"/>
          <w:sz w:val="24"/>
          <w:szCs w:val="24"/>
        </w:rPr>
        <w:t xml:space="preserve"> Relative expression level of the key genes involved in polyol synthesis under different carbon source conditions</w:t>
      </w:r>
    </w:p>
    <w:tbl>
      <w:tblPr>
        <w:tblpPr w:leftFromText="180" w:rightFromText="180" w:vertAnchor="page" w:horzAnchor="margin" w:tblpXSpec="center" w:tblpY="2181"/>
        <w:tblW w:w="5000" w:type="pct"/>
        <w:tblLook w:val="04A0" w:firstRow="1" w:lastRow="0" w:firstColumn="1" w:lastColumn="0" w:noHBand="0" w:noVBand="1"/>
      </w:tblPr>
      <w:tblGrid>
        <w:gridCol w:w="1470"/>
        <w:gridCol w:w="1194"/>
        <w:gridCol w:w="3666"/>
        <w:gridCol w:w="2076"/>
      </w:tblGrid>
      <w:tr w:rsidR="00304E84" w:rsidRPr="002B4F9C" w14:paraId="4EC61755" w14:textId="77777777" w:rsidTr="00180B66">
        <w:tc>
          <w:tcPr>
            <w:tcW w:w="98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bookmarkEnd w:id="1"/>
          <w:p w14:paraId="7BA061E2" w14:textId="77777777" w:rsidR="00304E84" w:rsidRPr="002B4F9C" w:rsidRDefault="00304E84" w:rsidP="00180B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Carbon source</w:t>
            </w:r>
          </w:p>
        </w:tc>
        <w:tc>
          <w:tcPr>
            <w:tcW w:w="91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2D826EB" w14:textId="77777777" w:rsidR="00304E84" w:rsidRPr="002B4F9C" w:rsidRDefault="00304E84" w:rsidP="00180B66">
            <w:pPr>
              <w:widowControl/>
              <w:jc w:val="center"/>
              <w:rPr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Gene name</w:t>
            </w:r>
          </w:p>
        </w:tc>
        <w:tc>
          <w:tcPr>
            <w:tcW w:w="191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959DD1D" w14:textId="77777777" w:rsidR="00304E84" w:rsidRPr="002B4F9C" w:rsidRDefault="00304E84" w:rsidP="00180B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kern w:val="0"/>
                <w:sz w:val="22"/>
              </w:rPr>
              <w:t>Encoding product</w:t>
            </w:r>
          </w:p>
        </w:tc>
        <w:tc>
          <w:tcPr>
            <w:tcW w:w="118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7846FEA" w14:textId="77777777" w:rsidR="00304E84" w:rsidRPr="00370703" w:rsidRDefault="00304E84" w:rsidP="00180B66">
            <w:pPr>
              <w:widowControl/>
              <w:jc w:val="right"/>
              <w:rPr>
                <w:rFonts w:ascii="宋体" w:eastAsia="宋体" w:hAnsi="宋体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Expression level</w:t>
            </w:r>
            <w:r>
              <w:rPr>
                <w:kern w:val="0"/>
                <w:sz w:val="22"/>
              </w:rPr>
              <w:t xml:space="preserve"> </w:t>
            </w:r>
            <w:r>
              <w:rPr>
                <w:rFonts w:hint="eastAsia"/>
                <w:kern w:val="0"/>
                <w:sz w:val="22"/>
              </w:rPr>
              <w:t>(</w:t>
            </w:r>
            <w:proofErr w:type="gramStart"/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%</w:t>
            </w:r>
            <w:r>
              <w:rPr>
                <w:kern w:val="0"/>
                <w:sz w:val="22"/>
              </w:rPr>
              <w:t>)</w:t>
            </w:r>
            <w:r w:rsidRPr="00D810F3">
              <w:rPr>
                <w:kern w:val="0"/>
                <w:sz w:val="22"/>
                <w:vertAlign w:val="superscript"/>
              </w:rPr>
              <w:t>a</w:t>
            </w:r>
            <w:proofErr w:type="gramEnd"/>
          </w:p>
        </w:tc>
      </w:tr>
      <w:tr w:rsidR="00304E84" w:rsidRPr="002B4F9C" w14:paraId="257A3CFE" w14:textId="77777777" w:rsidTr="00180B66">
        <w:tc>
          <w:tcPr>
            <w:tcW w:w="98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07A01FB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Glucos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3AAB575" w14:textId="77777777" w:rsidR="00304E84" w:rsidRDefault="00304E84" w:rsidP="00180B66">
            <w:pPr>
              <w:widowControl/>
              <w:jc w:val="left"/>
              <w:rPr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CTIN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6FFF09E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β-A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ctin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3BEB031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100</w:t>
            </w:r>
            <w:r>
              <w:rPr>
                <w:kern w:val="0"/>
                <w:sz w:val="22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.25</w:t>
            </w:r>
          </w:p>
        </w:tc>
      </w:tr>
      <w:tr w:rsidR="00304E84" w:rsidRPr="002B4F9C" w14:paraId="7B69CE8D" w14:textId="77777777" w:rsidTr="00180B66">
        <w:tc>
          <w:tcPr>
            <w:tcW w:w="9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5D82930B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55004BB" w14:textId="77777777" w:rsidR="00304E84" w:rsidRPr="00F34692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 w:rsidRPr="002B4F9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HXK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9D25DD1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Hexokinase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hd w:val="clear" w:color="auto" w:fill="FFFFFF"/>
              </w:rPr>
              <w:t xml:space="preserve"> 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665D359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41.40</w:t>
            </w:r>
            <w:r>
              <w:rPr>
                <w:kern w:val="0"/>
                <w:sz w:val="22"/>
              </w:rPr>
              <w:t xml:space="preserve"> ± 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1.86</w:t>
            </w:r>
          </w:p>
        </w:tc>
      </w:tr>
      <w:tr w:rsidR="00304E84" w:rsidRPr="002B4F9C" w14:paraId="41A0BAB4" w14:textId="77777777" w:rsidTr="00180B66">
        <w:tc>
          <w:tcPr>
            <w:tcW w:w="9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2525F388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BFC6912" w14:textId="77777777" w:rsidR="00304E84" w:rsidRPr="00F34692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 w:rsidRPr="002B4F9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GLK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D57A803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Glucokinas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6D55814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23.94</w:t>
            </w:r>
            <w:r>
              <w:rPr>
                <w:kern w:val="0"/>
                <w:sz w:val="22"/>
              </w:rPr>
              <w:t xml:space="preserve"> ± 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2.17</w:t>
            </w:r>
          </w:p>
        </w:tc>
      </w:tr>
      <w:tr w:rsidR="00304E84" w:rsidRPr="002B4F9C" w14:paraId="24B739FA" w14:textId="77777777" w:rsidTr="00180B66">
        <w:tc>
          <w:tcPr>
            <w:tcW w:w="9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4E275126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560FCC4" w14:textId="77777777" w:rsidR="00304E84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 w:rsidRPr="002B4F9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GI1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4CDBC81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G</w:t>
            </w: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lucose-6-phosphate isomeras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3C55769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49.55</w:t>
            </w:r>
            <w:r>
              <w:rPr>
                <w:kern w:val="0"/>
                <w:sz w:val="22"/>
              </w:rPr>
              <w:t xml:space="preserve"> ± 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1.39</w:t>
            </w:r>
          </w:p>
        </w:tc>
      </w:tr>
      <w:tr w:rsidR="00304E84" w:rsidRPr="002B4F9C" w14:paraId="1A24BB14" w14:textId="77777777" w:rsidTr="00180B66">
        <w:tc>
          <w:tcPr>
            <w:tcW w:w="9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2437F5B4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1D9B19E" w14:textId="77777777" w:rsidR="00304E84" w:rsidRPr="00F34692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MPDH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77FA8DA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Mannitol-1-phosphate 5-dehydrogenas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77DA4B7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9.69</w:t>
            </w:r>
            <w:r>
              <w:rPr>
                <w:kern w:val="0"/>
                <w:sz w:val="22"/>
              </w:rPr>
              <w:t xml:space="preserve"> ± 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0.72</w:t>
            </w:r>
          </w:p>
        </w:tc>
      </w:tr>
      <w:tr w:rsidR="00304E84" w:rsidRPr="002B4F9C" w14:paraId="68FA2ECD" w14:textId="77777777" w:rsidTr="00180B66">
        <w:tc>
          <w:tcPr>
            <w:tcW w:w="9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0E29A365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E6E04D9" w14:textId="77777777" w:rsidR="00304E84" w:rsidRPr="00F34692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 w:rsidRPr="002B4F9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M1PASE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DBCEAA7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Mannitol-1-phosphatas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382B8D9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40.90</w:t>
            </w:r>
            <w:r>
              <w:rPr>
                <w:kern w:val="0"/>
                <w:sz w:val="22"/>
              </w:rPr>
              <w:t xml:space="preserve"> ± 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0.49</w:t>
            </w:r>
          </w:p>
        </w:tc>
      </w:tr>
      <w:tr w:rsidR="00304E84" w:rsidRPr="002B4F9C" w14:paraId="701D710F" w14:textId="77777777" w:rsidTr="00180B66">
        <w:tc>
          <w:tcPr>
            <w:tcW w:w="9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60E263BC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8190766" w14:textId="77777777" w:rsidR="00304E84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G6PD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33DC7AC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G</w:t>
            </w: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lucose-6-phosphate 1-dehydrogenas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421CF61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108.49</w:t>
            </w:r>
            <w:r>
              <w:rPr>
                <w:kern w:val="0"/>
                <w:sz w:val="22"/>
              </w:rPr>
              <w:t xml:space="preserve"> ± 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4.55</w:t>
            </w:r>
          </w:p>
        </w:tc>
      </w:tr>
      <w:tr w:rsidR="00304E84" w:rsidRPr="002B4F9C" w14:paraId="433979BD" w14:textId="77777777" w:rsidTr="00180B66">
        <w:tc>
          <w:tcPr>
            <w:tcW w:w="9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34874ED3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5E7D097" w14:textId="77777777" w:rsidR="00304E84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GLS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93A05D2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6-P</w:t>
            </w: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hosphogluconolactonas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1FE48BD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40.43</w:t>
            </w:r>
            <w:r>
              <w:rPr>
                <w:kern w:val="0"/>
                <w:sz w:val="22"/>
              </w:rPr>
              <w:t xml:space="preserve"> ± 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1.05</w:t>
            </w:r>
          </w:p>
        </w:tc>
      </w:tr>
      <w:tr w:rsidR="00304E84" w:rsidRPr="002B4F9C" w14:paraId="31051402" w14:textId="77777777" w:rsidTr="00180B66">
        <w:tc>
          <w:tcPr>
            <w:tcW w:w="9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0F0023E6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36DF909" w14:textId="77777777" w:rsidR="00304E84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GD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CF796DF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6-P</w:t>
            </w:r>
            <w:r w:rsidRPr="00770A11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hosphogluconate dehydrogenas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163E997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4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12</w:t>
            </w:r>
            <w:r>
              <w:rPr>
                <w:kern w:val="0"/>
                <w:sz w:val="22"/>
              </w:rPr>
              <w:t xml:space="preserve"> ±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</w:tr>
      <w:tr w:rsidR="00304E84" w:rsidRPr="002B4F9C" w14:paraId="210C3F64" w14:textId="77777777" w:rsidTr="00180B66">
        <w:tc>
          <w:tcPr>
            <w:tcW w:w="9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2ADD5583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82652B1" w14:textId="77777777" w:rsidR="00304E84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 w:rsidRPr="002B4F9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PE1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13F0A72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hd w:val="clear" w:color="auto" w:fill="FFFFFF"/>
              </w:rPr>
              <w:t>R</w:t>
            </w:r>
            <w:r w:rsidRPr="00740B8C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ibulose-phosphate 3-epimeras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A808F75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5.53</w:t>
            </w:r>
            <w:r>
              <w:rPr>
                <w:kern w:val="0"/>
                <w:sz w:val="22"/>
              </w:rPr>
              <w:t xml:space="preserve"> ± 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0.05</w:t>
            </w:r>
          </w:p>
        </w:tc>
      </w:tr>
      <w:tr w:rsidR="00304E84" w:rsidRPr="002B4F9C" w14:paraId="013903E4" w14:textId="77777777" w:rsidTr="00180B66">
        <w:tc>
          <w:tcPr>
            <w:tcW w:w="9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6DE8A888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1965502" w14:textId="77777777" w:rsidR="00304E84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 w:rsidRPr="002B4F9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TKL1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F47DAE8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hd w:val="clear" w:color="auto" w:fill="FFFFFF"/>
              </w:rPr>
              <w:t>T</w:t>
            </w: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ransketolas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2A5E46E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208.55</w:t>
            </w:r>
            <w:r>
              <w:rPr>
                <w:kern w:val="0"/>
                <w:sz w:val="22"/>
              </w:rPr>
              <w:t xml:space="preserve"> ± 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5.40</w:t>
            </w:r>
          </w:p>
        </w:tc>
      </w:tr>
      <w:tr w:rsidR="00304E84" w:rsidRPr="002B4F9C" w14:paraId="6E84F2B0" w14:textId="77777777" w:rsidTr="00180B66">
        <w:tc>
          <w:tcPr>
            <w:tcW w:w="9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0356F096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9586B28" w14:textId="77777777" w:rsidR="00304E84" w:rsidRPr="00F34692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 w:rsidRPr="002B4F9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XKS1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013B981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Xylulose kinas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FC04787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0.84</w:t>
            </w:r>
            <w:r>
              <w:rPr>
                <w:kern w:val="0"/>
                <w:sz w:val="22"/>
              </w:rPr>
              <w:t xml:space="preserve"> ± 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0.04</w:t>
            </w:r>
          </w:p>
        </w:tc>
      </w:tr>
      <w:tr w:rsidR="00304E84" w:rsidRPr="002B4F9C" w14:paraId="3E3B84D7" w14:textId="77777777" w:rsidTr="00180B66">
        <w:tc>
          <w:tcPr>
            <w:tcW w:w="9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7D5F324F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81A01F3" w14:textId="77777777" w:rsidR="00304E84" w:rsidRPr="00F34692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 w:rsidRPr="002B4F9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RD1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8C9ADDB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D-arabinitol dehydrogenas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C1F7795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0.04</w:t>
            </w:r>
            <w:r>
              <w:rPr>
                <w:kern w:val="0"/>
                <w:sz w:val="22"/>
              </w:rPr>
              <w:t xml:space="preserve"> ± 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0.00</w:t>
            </w:r>
          </w:p>
        </w:tc>
      </w:tr>
      <w:tr w:rsidR="00304E84" w:rsidRPr="002B4F9C" w14:paraId="209B7BCC" w14:textId="77777777" w:rsidTr="00180B66">
        <w:tc>
          <w:tcPr>
            <w:tcW w:w="9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0C6413A9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652EEEB" w14:textId="77777777" w:rsidR="00304E84" w:rsidRPr="00F34692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BTK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6A493DF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D-</w:t>
            </w:r>
            <w:proofErr w:type="spellStart"/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ribulokinase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2C9BE6F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13.74</w:t>
            </w:r>
            <w:r>
              <w:rPr>
                <w:kern w:val="0"/>
                <w:sz w:val="22"/>
              </w:rPr>
              <w:t xml:space="preserve"> ± 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0.29</w:t>
            </w:r>
          </w:p>
        </w:tc>
      </w:tr>
      <w:tr w:rsidR="00304E84" w:rsidRPr="002B4F9C" w14:paraId="598216D7" w14:textId="77777777" w:rsidTr="00180B66">
        <w:tc>
          <w:tcPr>
            <w:tcW w:w="9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07E901ED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0FB9926" w14:textId="77777777" w:rsidR="00304E84" w:rsidRPr="00F34692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 w:rsidRPr="002B4F9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RD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H</w:t>
            </w:r>
          </w:p>
        </w:tc>
        <w:tc>
          <w:tcPr>
            <w:tcW w:w="1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F2EF530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D-arabinitol 2-dehydrogenase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780F69F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13.26</w:t>
            </w:r>
            <w:r>
              <w:rPr>
                <w:kern w:val="0"/>
                <w:sz w:val="22"/>
              </w:rPr>
              <w:t xml:space="preserve"> ± 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0.89</w:t>
            </w:r>
          </w:p>
        </w:tc>
      </w:tr>
      <w:tr w:rsidR="00304E84" w:rsidRPr="002B4F9C" w14:paraId="1223686F" w14:textId="77777777" w:rsidTr="00180B66">
        <w:tc>
          <w:tcPr>
            <w:tcW w:w="98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EB31137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ructos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6A86663" w14:textId="77777777" w:rsidR="00304E84" w:rsidRDefault="00304E84" w:rsidP="00180B66">
            <w:pPr>
              <w:widowControl/>
              <w:jc w:val="left"/>
              <w:rPr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CTIN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56CC419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β-A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ctin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8ABCEA6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100</w:t>
            </w:r>
            <w:r>
              <w:rPr>
                <w:kern w:val="0"/>
                <w:sz w:val="22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62</w:t>
            </w:r>
          </w:p>
        </w:tc>
      </w:tr>
      <w:tr w:rsidR="00304E84" w:rsidRPr="002B4F9C" w14:paraId="2ED978BD" w14:textId="77777777" w:rsidTr="00180B66">
        <w:tc>
          <w:tcPr>
            <w:tcW w:w="9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736A31A7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BFFD0DF" w14:textId="77777777" w:rsidR="00304E84" w:rsidRDefault="00304E84" w:rsidP="00180B66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MtDH</w:t>
            </w:r>
            <w:proofErr w:type="spellEnd"/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FFCE8EF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  <w:r w:rsidRPr="000A6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nitol 2-dehydrogenas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480DE36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171.95</w:t>
            </w:r>
            <w:r>
              <w:rPr>
                <w:kern w:val="0"/>
                <w:sz w:val="22"/>
              </w:rPr>
              <w:t xml:space="preserve"> ± 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2.19</w:t>
            </w:r>
          </w:p>
        </w:tc>
      </w:tr>
      <w:tr w:rsidR="00304E84" w:rsidRPr="002B4F9C" w14:paraId="3ACBB06C" w14:textId="77777777" w:rsidTr="00180B66">
        <w:tc>
          <w:tcPr>
            <w:tcW w:w="9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67F9AA32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0034190" w14:textId="77777777" w:rsidR="00304E84" w:rsidRPr="00F34692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 w:rsidRPr="002B4F9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M1PASE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7F725C0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Mannitol-1-phosphatas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F701B14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47.36</w:t>
            </w:r>
            <w:r>
              <w:rPr>
                <w:kern w:val="0"/>
                <w:sz w:val="22"/>
              </w:rPr>
              <w:t xml:space="preserve"> ± 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2.56</w:t>
            </w:r>
          </w:p>
        </w:tc>
      </w:tr>
      <w:tr w:rsidR="00304E84" w:rsidRPr="002B4F9C" w14:paraId="6A4D1B5A" w14:textId="77777777" w:rsidTr="00180B66">
        <w:tc>
          <w:tcPr>
            <w:tcW w:w="9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333BF747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E8A22AE" w14:textId="77777777" w:rsidR="00304E84" w:rsidRPr="00F34692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 w:rsidRPr="002B4F9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HXK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461366B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Hexokinas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0716C1C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43.30</w:t>
            </w:r>
            <w:r>
              <w:rPr>
                <w:kern w:val="0"/>
                <w:sz w:val="22"/>
              </w:rPr>
              <w:t xml:space="preserve"> ± 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2.20</w:t>
            </w:r>
          </w:p>
        </w:tc>
      </w:tr>
      <w:tr w:rsidR="00304E84" w:rsidRPr="002B4F9C" w14:paraId="2EC00F8B" w14:textId="77777777" w:rsidTr="00180B66">
        <w:tc>
          <w:tcPr>
            <w:tcW w:w="9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2B1F39D7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7FAC764" w14:textId="77777777" w:rsidR="00304E84" w:rsidRPr="00F34692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MPDH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AC042D0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Mannitol-1-phosphate 5-dehydrogenas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CCFE639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10.65</w:t>
            </w:r>
            <w:r>
              <w:rPr>
                <w:kern w:val="0"/>
                <w:sz w:val="22"/>
              </w:rPr>
              <w:t xml:space="preserve"> ± 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1.19</w:t>
            </w:r>
          </w:p>
        </w:tc>
      </w:tr>
      <w:tr w:rsidR="00304E84" w:rsidRPr="002B4F9C" w14:paraId="74ED7567" w14:textId="77777777" w:rsidTr="00180B66">
        <w:tc>
          <w:tcPr>
            <w:tcW w:w="9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1921247C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7816C7C" w14:textId="77777777" w:rsidR="00304E84" w:rsidRPr="00F34692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 w:rsidRPr="002B4F9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RD1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B2B96CF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D-arabinitol dehydrogenas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2453ACC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2</w:t>
            </w:r>
            <w:r>
              <w:rPr>
                <w:kern w:val="0"/>
                <w:sz w:val="22"/>
              </w:rPr>
              <w:t xml:space="preserve"> ±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1</w:t>
            </w:r>
          </w:p>
        </w:tc>
      </w:tr>
      <w:tr w:rsidR="00304E84" w:rsidRPr="002B4F9C" w14:paraId="165837A3" w14:textId="77777777" w:rsidTr="00180B66">
        <w:tc>
          <w:tcPr>
            <w:tcW w:w="9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54BDF3B1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63AB022" w14:textId="77777777" w:rsidR="00304E84" w:rsidRPr="00F34692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 w:rsidRPr="002B4F9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RD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H</w:t>
            </w:r>
          </w:p>
        </w:tc>
        <w:tc>
          <w:tcPr>
            <w:tcW w:w="1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483D23B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D-arabinitol 2-dehydrogenase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024FF05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kern w:val="0"/>
                <w:sz w:val="22"/>
              </w:rPr>
              <w:t xml:space="preserve"> ±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0</w:t>
            </w:r>
          </w:p>
        </w:tc>
      </w:tr>
      <w:tr w:rsidR="00304E84" w:rsidRPr="002B4F9C" w14:paraId="4903F9CE" w14:textId="77777777" w:rsidTr="00180B66">
        <w:tc>
          <w:tcPr>
            <w:tcW w:w="98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15B335E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X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ylos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2CE7E1B" w14:textId="77777777" w:rsidR="00304E84" w:rsidRDefault="00304E84" w:rsidP="00180B66">
            <w:pPr>
              <w:widowControl/>
              <w:jc w:val="left"/>
              <w:rPr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CTIN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6C8AD4C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β-A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ctin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BAD0E22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100</w:t>
            </w:r>
            <w:r>
              <w:rPr>
                <w:kern w:val="0"/>
                <w:sz w:val="22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.58</w:t>
            </w:r>
          </w:p>
        </w:tc>
      </w:tr>
      <w:tr w:rsidR="00304E84" w:rsidRPr="002B4F9C" w14:paraId="21B763F3" w14:textId="77777777" w:rsidTr="00180B66">
        <w:tc>
          <w:tcPr>
            <w:tcW w:w="983" w:type="pct"/>
            <w:vMerge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38932A4E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0CABD58" w14:textId="77777777" w:rsidR="00304E84" w:rsidRPr="00F34692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 w:rsidRPr="002B4F9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RD1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CCE859F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D-arabinitol dehydrogenas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9E92EDC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14.00</w:t>
            </w:r>
            <w:r>
              <w:rPr>
                <w:kern w:val="0"/>
                <w:sz w:val="22"/>
              </w:rPr>
              <w:t xml:space="preserve"> ± 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0.69</w:t>
            </w:r>
          </w:p>
        </w:tc>
      </w:tr>
      <w:tr w:rsidR="00304E84" w:rsidRPr="002B4F9C" w14:paraId="7690F9A3" w14:textId="77777777" w:rsidTr="00180B66">
        <w:tc>
          <w:tcPr>
            <w:tcW w:w="983" w:type="pct"/>
            <w:vMerge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13821355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02C643F" w14:textId="77777777" w:rsidR="00304E84" w:rsidRPr="00F34692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 w:rsidRPr="002B4F9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XKS1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20E797D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Xylulose kinas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0577785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24.83</w:t>
            </w:r>
            <w:r>
              <w:rPr>
                <w:kern w:val="0"/>
                <w:sz w:val="22"/>
              </w:rPr>
              <w:t xml:space="preserve"> ± 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1.52</w:t>
            </w:r>
          </w:p>
        </w:tc>
      </w:tr>
      <w:tr w:rsidR="00304E84" w:rsidRPr="002B4F9C" w14:paraId="05B41FDE" w14:textId="77777777" w:rsidTr="00180B66">
        <w:tc>
          <w:tcPr>
            <w:tcW w:w="983" w:type="pct"/>
            <w:vMerge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32C5D7A1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AEE073D" w14:textId="77777777" w:rsidR="00304E84" w:rsidRPr="006B5DF7" w:rsidRDefault="00304E84" w:rsidP="00180B66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PE1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898A180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5D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ulose-phosphate 3-epimeras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2788C89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10.79</w:t>
            </w:r>
            <w:r>
              <w:rPr>
                <w:kern w:val="0"/>
                <w:sz w:val="22"/>
              </w:rPr>
              <w:t xml:space="preserve"> ± 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1.31</w:t>
            </w:r>
          </w:p>
        </w:tc>
      </w:tr>
      <w:tr w:rsidR="00304E84" w:rsidRPr="002B4F9C" w14:paraId="37E9CC92" w14:textId="77777777" w:rsidTr="00180B66">
        <w:tc>
          <w:tcPr>
            <w:tcW w:w="983" w:type="pct"/>
            <w:vMerge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6A372EAF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206E1C3" w14:textId="77777777" w:rsidR="00304E84" w:rsidRPr="00F34692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BTK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D0FEF26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D-</w:t>
            </w:r>
            <w:proofErr w:type="spellStart"/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ribulokinase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7566191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16.29</w:t>
            </w:r>
            <w:r>
              <w:rPr>
                <w:kern w:val="0"/>
                <w:sz w:val="22"/>
              </w:rPr>
              <w:t xml:space="preserve"> ± 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0.81</w:t>
            </w:r>
          </w:p>
        </w:tc>
      </w:tr>
      <w:tr w:rsidR="00304E84" w:rsidRPr="002B4F9C" w14:paraId="180A9C63" w14:textId="77777777" w:rsidTr="00180B66">
        <w:tc>
          <w:tcPr>
            <w:tcW w:w="983" w:type="pct"/>
            <w:vMerge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1F59CF2A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36D34BB" w14:textId="77777777" w:rsidR="00304E84" w:rsidRPr="00F34692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 w:rsidRPr="002B4F9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RD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H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F8CC5CC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D-arabinitol 2-dehydrogenas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68CF11B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12.68</w:t>
            </w:r>
            <w:r>
              <w:rPr>
                <w:kern w:val="0"/>
                <w:sz w:val="22"/>
              </w:rPr>
              <w:t xml:space="preserve"> ± 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2.97</w:t>
            </w:r>
          </w:p>
        </w:tc>
      </w:tr>
      <w:tr w:rsidR="00304E84" w:rsidRPr="002B4F9C" w14:paraId="648D9392" w14:textId="77777777" w:rsidTr="00180B66">
        <w:tc>
          <w:tcPr>
            <w:tcW w:w="983" w:type="pct"/>
            <w:vMerge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6A1E33F1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3BB8450" w14:textId="77777777" w:rsidR="00304E84" w:rsidRDefault="00304E84" w:rsidP="00180B66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MtDH</w:t>
            </w:r>
            <w:proofErr w:type="spellEnd"/>
          </w:p>
        </w:tc>
        <w:tc>
          <w:tcPr>
            <w:tcW w:w="1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BCFA9C8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  <w:r w:rsidRPr="000A6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nitol 2-dehydrogenase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8B14AC1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57.05</w:t>
            </w:r>
            <w:r>
              <w:rPr>
                <w:kern w:val="0"/>
                <w:sz w:val="22"/>
              </w:rPr>
              <w:t xml:space="preserve"> ± 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1.19</w:t>
            </w:r>
          </w:p>
        </w:tc>
      </w:tr>
      <w:tr w:rsidR="00304E84" w:rsidRPr="002B4F9C" w14:paraId="2B088B58" w14:textId="77777777" w:rsidTr="00180B66">
        <w:tc>
          <w:tcPr>
            <w:tcW w:w="983" w:type="pct"/>
            <w:vMerge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2663307E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6480D31" w14:textId="77777777" w:rsidR="00304E84" w:rsidRPr="00F34692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 w:rsidRPr="002B4F9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M1PASE</w:t>
            </w:r>
          </w:p>
        </w:tc>
        <w:tc>
          <w:tcPr>
            <w:tcW w:w="191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52EEC36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Mannitol-1-phosphatase</w:t>
            </w:r>
          </w:p>
        </w:tc>
        <w:tc>
          <w:tcPr>
            <w:tcW w:w="11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428C48A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  <w:r>
              <w:rPr>
                <w:kern w:val="0"/>
                <w:sz w:val="22"/>
              </w:rPr>
              <w:t xml:space="preserve"> ±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1</w:t>
            </w:r>
          </w:p>
        </w:tc>
      </w:tr>
      <w:tr w:rsidR="00304E84" w:rsidRPr="002B4F9C" w14:paraId="12EDB08B" w14:textId="77777777" w:rsidTr="00180B66">
        <w:tc>
          <w:tcPr>
            <w:tcW w:w="983" w:type="pct"/>
            <w:vMerge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01D68511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DBB8557" w14:textId="77777777" w:rsidR="00304E84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 w:rsidRPr="002B4F9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GRE3</w:t>
            </w:r>
          </w:p>
        </w:tc>
        <w:tc>
          <w:tcPr>
            <w:tcW w:w="1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DF71BDF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hd w:val="clear" w:color="auto" w:fill="FFFFFF"/>
              </w:rPr>
              <w:t>A</w:t>
            </w: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ldehyde reductase</w:t>
            </w:r>
          </w:p>
        </w:tc>
        <w:tc>
          <w:tcPr>
            <w:tcW w:w="11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BF50C82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15.15</w:t>
            </w:r>
            <w:r>
              <w:rPr>
                <w:kern w:val="0"/>
                <w:sz w:val="22"/>
              </w:rPr>
              <w:t xml:space="preserve"> ± 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0.45</w:t>
            </w:r>
          </w:p>
        </w:tc>
      </w:tr>
      <w:tr w:rsidR="00304E84" w:rsidRPr="002B4F9C" w14:paraId="21338966" w14:textId="77777777" w:rsidTr="00180B66">
        <w:tc>
          <w:tcPr>
            <w:tcW w:w="983" w:type="pct"/>
            <w:vMerge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439A8BC1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AF03AFD" w14:textId="77777777" w:rsidR="00304E84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XYL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</w:rPr>
              <w:t>3</w:t>
            </w:r>
          </w:p>
        </w:tc>
        <w:tc>
          <w:tcPr>
            <w:tcW w:w="19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D13C784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D-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hd w:val="clear" w:color="auto" w:fill="FFFFFF"/>
              </w:rPr>
              <w:t>x</w:t>
            </w: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ylose reductase</w:t>
            </w:r>
          </w:p>
        </w:tc>
        <w:tc>
          <w:tcPr>
            <w:tcW w:w="11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AD9D0FE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11.89</w:t>
            </w:r>
            <w:r>
              <w:rPr>
                <w:kern w:val="0"/>
                <w:sz w:val="22"/>
              </w:rPr>
              <w:t xml:space="preserve"> ± 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0.63</w:t>
            </w:r>
          </w:p>
        </w:tc>
      </w:tr>
      <w:tr w:rsidR="00304E84" w:rsidRPr="002B4F9C" w14:paraId="75E49EC3" w14:textId="77777777" w:rsidTr="00180B66">
        <w:tc>
          <w:tcPr>
            <w:tcW w:w="983" w:type="pct"/>
            <w:vMerge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512AE1D3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5263856" w14:textId="77777777" w:rsidR="00304E84" w:rsidRPr="00F34692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XYL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</w:rPr>
              <w:t>2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64C2F88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D-xylose reductas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3C84AA6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15.44</w:t>
            </w:r>
            <w:r>
              <w:rPr>
                <w:kern w:val="0"/>
                <w:sz w:val="22"/>
              </w:rPr>
              <w:t xml:space="preserve"> ± 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0.86</w:t>
            </w:r>
          </w:p>
        </w:tc>
      </w:tr>
      <w:tr w:rsidR="00304E84" w:rsidRPr="002B4F9C" w14:paraId="54192530" w14:textId="77777777" w:rsidTr="00180B66">
        <w:tc>
          <w:tcPr>
            <w:tcW w:w="983" w:type="pct"/>
            <w:vMerge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5EABA496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9D5F12B" w14:textId="77777777" w:rsidR="00304E84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 w:rsidRPr="002B4F9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TKL1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F92074B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hd w:val="clear" w:color="auto" w:fill="FFFFFF"/>
              </w:rPr>
              <w:t>T</w:t>
            </w: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ransketolas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02E87B6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53.47</w:t>
            </w:r>
            <w:r>
              <w:rPr>
                <w:kern w:val="0"/>
                <w:sz w:val="22"/>
              </w:rPr>
              <w:t xml:space="preserve"> ± 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0.98</w:t>
            </w:r>
          </w:p>
        </w:tc>
      </w:tr>
      <w:tr w:rsidR="00304E84" w:rsidRPr="002B4F9C" w14:paraId="54F88606" w14:textId="77777777" w:rsidTr="00180B66">
        <w:tc>
          <w:tcPr>
            <w:tcW w:w="983" w:type="pct"/>
            <w:vMerge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63B474A2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CEB4EA9" w14:textId="77777777" w:rsidR="00304E84" w:rsidRPr="00F34692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MPDH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A355AC7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Mannitol-1-phosphate 5-dehydrogenas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BE82C4E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12.13</w:t>
            </w:r>
            <w:r>
              <w:rPr>
                <w:kern w:val="0"/>
                <w:sz w:val="22"/>
              </w:rPr>
              <w:t xml:space="preserve"> ± 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0.96</w:t>
            </w:r>
          </w:p>
        </w:tc>
      </w:tr>
      <w:tr w:rsidR="00304E84" w:rsidRPr="002B4F9C" w14:paraId="18C2B2DB" w14:textId="77777777" w:rsidTr="00180B66">
        <w:tc>
          <w:tcPr>
            <w:tcW w:w="983" w:type="pct"/>
            <w:vMerge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5D3A7E47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80B4B6D" w14:textId="77777777" w:rsidR="00304E84" w:rsidRPr="00F34692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LA</w:t>
            </w:r>
            <w:r w:rsidRPr="002B4F9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D1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4596213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L-arabinitol 4-dehydrogenas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41445B4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8</w:t>
            </w:r>
            <w:r>
              <w:rPr>
                <w:kern w:val="0"/>
                <w:sz w:val="22"/>
              </w:rPr>
              <w:t xml:space="preserve"> ±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</w:tr>
      <w:tr w:rsidR="00304E84" w:rsidRPr="002B4F9C" w14:paraId="27683F74" w14:textId="77777777" w:rsidTr="00180B66">
        <w:tc>
          <w:tcPr>
            <w:tcW w:w="983" w:type="pct"/>
            <w:vMerge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00543256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91BB840" w14:textId="77777777" w:rsidR="00304E84" w:rsidRPr="00F34692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 w:rsidRPr="002B4F9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XYL1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7785321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L-xylulose reductas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E1A0615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9.91</w:t>
            </w:r>
            <w:r>
              <w:rPr>
                <w:kern w:val="0"/>
                <w:sz w:val="22"/>
              </w:rPr>
              <w:t xml:space="preserve"> ± 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0.53</w:t>
            </w:r>
          </w:p>
        </w:tc>
      </w:tr>
      <w:tr w:rsidR="00304E84" w:rsidRPr="002B4F9C" w14:paraId="19A0E6A6" w14:textId="77777777" w:rsidTr="00180B66">
        <w:tc>
          <w:tcPr>
            <w:tcW w:w="983" w:type="pct"/>
            <w:vMerge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6557073A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6BD1DDA" w14:textId="77777777" w:rsidR="00304E84" w:rsidRPr="00F34692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 w:rsidRPr="002B4F9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XKIA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02F0F9C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L-</w:t>
            </w:r>
            <w:proofErr w:type="spellStart"/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xylulokinase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8769E3A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2.39</w:t>
            </w:r>
            <w:r>
              <w:rPr>
                <w:kern w:val="0"/>
                <w:sz w:val="22"/>
              </w:rPr>
              <w:t xml:space="preserve"> ± 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0.09</w:t>
            </w:r>
          </w:p>
        </w:tc>
      </w:tr>
      <w:tr w:rsidR="00304E84" w:rsidRPr="002B4F9C" w14:paraId="70EA4A87" w14:textId="77777777" w:rsidTr="00180B66">
        <w:tc>
          <w:tcPr>
            <w:tcW w:w="983" w:type="pct"/>
            <w:vMerge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4CBD1E09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E360DCC" w14:textId="77777777" w:rsidR="00304E84" w:rsidRPr="002B4F9C" w:rsidRDefault="00304E84" w:rsidP="00180B66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SGBU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ABC0C5F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</w:t>
            </w: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L-ribulose-5-phosphate 3-epimeras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B337A5F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50.25</w:t>
            </w:r>
            <w:r>
              <w:rPr>
                <w:kern w:val="0"/>
                <w:sz w:val="22"/>
              </w:rPr>
              <w:t xml:space="preserve"> ± 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1.53</w:t>
            </w:r>
          </w:p>
        </w:tc>
      </w:tr>
      <w:tr w:rsidR="00304E84" w:rsidRPr="002B4F9C" w14:paraId="4330A390" w14:textId="77777777" w:rsidTr="00180B66">
        <w:tc>
          <w:tcPr>
            <w:tcW w:w="98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673A09D6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8984D0E" w14:textId="77777777" w:rsidR="00304E84" w:rsidRPr="006B5DF7" w:rsidRDefault="00304E84" w:rsidP="00180B66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PE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</w:rPr>
              <w:t>2</w:t>
            </w:r>
          </w:p>
        </w:tc>
        <w:tc>
          <w:tcPr>
            <w:tcW w:w="1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5D0E4A8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5D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ulose-phosphate 3-epimerase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9E0E150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0.75</w:t>
            </w:r>
            <w:r>
              <w:rPr>
                <w:kern w:val="0"/>
                <w:sz w:val="22"/>
              </w:rPr>
              <w:t xml:space="preserve"> ± 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0.02</w:t>
            </w:r>
          </w:p>
        </w:tc>
      </w:tr>
      <w:tr w:rsidR="00304E84" w:rsidRPr="002B4F9C" w14:paraId="0771254F" w14:textId="77777777" w:rsidTr="00180B66">
        <w:tc>
          <w:tcPr>
            <w:tcW w:w="98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BFF9B90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D-arabinos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7FFAB64" w14:textId="77777777" w:rsidR="00304E84" w:rsidRDefault="00304E84" w:rsidP="00180B66">
            <w:pPr>
              <w:widowControl/>
              <w:jc w:val="left"/>
              <w:rPr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CTIN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65F117E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β-A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ctin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82ED369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100</w:t>
            </w:r>
            <w:r>
              <w:rPr>
                <w:kern w:val="0"/>
                <w:sz w:val="22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.76</w:t>
            </w:r>
          </w:p>
        </w:tc>
      </w:tr>
      <w:tr w:rsidR="00304E84" w:rsidRPr="002B4F9C" w14:paraId="7B07E3F0" w14:textId="77777777" w:rsidTr="00180B66">
        <w:tc>
          <w:tcPr>
            <w:tcW w:w="983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1AB10A17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4DCC549" w14:textId="77777777" w:rsidR="00304E84" w:rsidRPr="00F34692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FUCI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4894C72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D-arabinose isomeras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246A3D4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5.79</w:t>
            </w:r>
            <w:r>
              <w:rPr>
                <w:kern w:val="0"/>
                <w:sz w:val="22"/>
              </w:rPr>
              <w:t xml:space="preserve"> ± 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0.68</w:t>
            </w:r>
          </w:p>
        </w:tc>
      </w:tr>
      <w:tr w:rsidR="00304E84" w:rsidRPr="002B4F9C" w14:paraId="1A7BF176" w14:textId="77777777" w:rsidTr="00180B66">
        <w:tc>
          <w:tcPr>
            <w:tcW w:w="983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78C06BEA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8F8E86C" w14:textId="77777777" w:rsidR="00304E84" w:rsidRPr="00F34692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 w:rsidRPr="002B4F9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RD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H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FF926D0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D-arabinitol 2-dehydrogenas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452E084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13.23</w:t>
            </w:r>
            <w:r>
              <w:rPr>
                <w:kern w:val="0"/>
                <w:sz w:val="22"/>
              </w:rPr>
              <w:t xml:space="preserve"> ± 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</w:p>
        </w:tc>
      </w:tr>
      <w:tr w:rsidR="00304E84" w:rsidRPr="002B4F9C" w14:paraId="0F5FB86A" w14:textId="77777777" w:rsidTr="00180B66">
        <w:tc>
          <w:tcPr>
            <w:tcW w:w="983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1FEAF69D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403A819" w14:textId="77777777" w:rsidR="00304E84" w:rsidRPr="00F34692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RD</w:t>
            </w:r>
            <w:r w:rsidRPr="002B4F9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1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B54905C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D-arabinitol dehydrogenas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6330BFD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3</w:t>
            </w:r>
            <w:r>
              <w:rPr>
                <w:kern w:val="0"/>
                <w:sz w:val="22"/>
              </w:rPr>
              <w:t xml:space="preserve"> ±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</w:tr>
      <w:tr w:rsidR="00304E84" w:rsidRPr="002B4F9C" w14:paraId="03682FAB" w14:textId="77777777" w:rsidTr="00180B66">
        <w:tc>
          <w:tcPr>
            <w:tcW w:w="983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66326344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61720B7" w14:textId="77777777" w:rsidR="00304E84" w:rsidRPr="00F34692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 w:rsidRPr="002B4F9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M1PASE</w:t>
            </w:r>
          </w:p>
        </w:tc>
        <w:tc>
          <w:tcPr>
            <w:tcW w:w="1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04ECD5F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Mannitol-1-phosphatase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A297486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2</w:t>
            </w:r>
            <w:r>
              <w:rPr>
                <w:kern w:val="0"/>
                <w:sz w:val="22"/>
              </w:rPr>
              <w:t xml:space="preserve"> ±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0</w:t>
            </w:r>
          </w:p>
        </w:tc>
      </w:tr>
      <w:tr w:rsidR="00304E84" w:rsidRPr="002B4F9C" w14:paraId="511870BD" w14:textId="77777777" w:rsidTr="00180B66">
        <w:tc>
          <w:tcPr>
            <w:tcW w:w="983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EF977AE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L-arabinos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3712FC4" w14:textId="77777777" w:rsidR="00304E84" w:rsidRDefault="00304E84" w:rsidP="00180B66">
            <w:pPr>
              <w:widowControl/>
              <w:jc w:val="left"/>
              <w:rPr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CTIN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8425F13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β-A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ctin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54632D1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100</w:t>
            </w:r>
            <w:r>
              <w:rPr>
                <w:kern w:val="0"/>
                <w:sz w:val="22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.60</w:t>
            </w:r>
          </w:p>
        </w:tc>
      </w:tr>
      <w:tr w:rsidR="00304E84" w:rsidRPr="002B4F9C" w14:paraId="2EE561DA" w14:textId="77777777" w:rsidTr="00180B66">
        <w:tc>
          <w:tcPr>
            <w:tcW w:w="98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31A9E352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D828067" w14:textId="77777777" w:rsidR="00304E84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 w:rsidRPr="002B4F9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GRE3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284D16C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hd w:val="clear" w:color="auto" w:fill="FFFFFF"/>
              </w:rPr>
              <w:t>A</w:t>
            </w: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ldehyde reductas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C630C8D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19.52</w:t>
            </w:r>
            <w:r>
              <w:rPr>
                <w:kern w:val="0"/>
                <w:sz w:val="22"/>
              </w:rPr>
              <w:t xml:space="preserve"> ± 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0.41</w:t>
            </w:r>
          </w:p>
        </w:tc>
      </w:tr>
      <w:tr w:rsidR="00304E84" w:rsidRPr="002B4F9C" w14:paraId="30A3C8B7" w14:textId="77777777" w:rsidTr="00180B66">
        <w:tc>
          <w:tcPr>
            <w:tcW w:w="98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30E7BFF0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5BB2890" w14:textId="77777777" w:rsidR="00304E84" w:rsidRPr="00F34692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 w:rsidRPr="002B4F9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LAD1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80FF601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L-arabinitol 4-dehydrogenas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75D4819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139.76</w:t>
            </w:r>
            <w:r>
              <w:rPr>
                <w:kern w:val="0"/>
                <w:sz w:val="22"/>
              </w:rPr>
              <w:t xml:space="preserve"> ± 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4.19</w:t>
            </w:r>
          </w:p>
        </w:tc>
      </w:tr>
      <w:tr w:rsidR="00304E84" w:rsidRPr="002B4F9C" w14:paraId="1C960DC3" w14:textId="77777777" w:rsidTr="00180B66">
        <w:tc>
          <w:tcPr>
            <w:tcW w:w="98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1657E1F6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48446CD" w14:textId="77777777" w:rsidR="00304E84" w:rsidRPr="00F34692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 w:rsidRPr="002B4F9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XYL1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19CF54D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L-xylulose reductas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D7B41BF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9.17</w:t>
            </w:r>
            <w:r>
              <w:rPr>
                <w:kern w:val="0"/>
                <w:sz w:val="22"/>
              </w:rPr>
              <w:t xml:space="preserve"> ± 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0.19</w:t>
            </w:r>
          </w:p>
        </w:tc>
      </w:tr>
      <w:tr w:rsidR="00304E84" w:rsidRPr="002B4F9C" w14:paraId="6CE99845" w14:textId="77777777" w:rsidTr="00180B66">
        <w:tc>
          <w:tcPr>
            <w:tcW w:w="98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439AAF5B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04614C5" w14:textId="77777777" w:rsidR="00304E84" w:rsidRPr="00F34692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 w:rsidRPr="002B4F9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XYL2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B9793D2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D-xylose reductas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10EB95A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6.53</w:t>
            </w:r>
            <w:r>
              <w:rPr>
                <w:kern w:val="0"/>
                <w:sz w:val="22"/>
              </w:rPr>
              <w:t xml:space="preserve"> ± 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0.52</w:t>
            </w:r>
          </w:p>
        </w:tc>
      </w:tr>
      <w:tr w:rsidR="00304E84" w:rsidRPr="002B4F9C" w14:paraId="68112CEE" w14:textId="77777777" w:rsidTr="00180B66">
        <w:tc>
          <w:tcPr>
            <w:tcW w:w="98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58838274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83091DA" w14:textId="77777777" w:rsidR="00304E84" w:rsidRPr="00F34692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 w:rsidRPr="002B4F9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RD1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A583FC0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D-arabinitol dehydrogenas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6925D46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09</w:t>
            </w:r>
            <w:r>
              <w:rPr>
                <w:kern w:val="0"/>
                <w:sz w:val="22"/>
              </w:rPr>
              <w:t xml:space="preserve"> ±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</w:tr>
      <w:tr w:rsidR="00304E84" w:rsidRPr="002B4F9C" w14:paraId="64DE7FDA" w14:textId="77777777" w:rsidTr="00180B66">
        <w:tc>
          <w:tcPr>
            <w:tcW w:w="98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75F592E1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910BB92" w14:textId="77777777" w:rsidR="00304E84" w:rsidRPr="00F34692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 w:rsidRPr="002B4F9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XKS1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1F8B75E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Xylulose kinas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D9F5721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0.02</w:t>
            </w:r>
            <w:r>
              <w:rPr>
                <w:kern w:val="0"/>
                <w:sz w:val="22"/>
              </w:rPr>
              <w:t xml:space="preserve"> ± 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0.01</w:t>
            </w:r>
          </w:p>
        </w:tc>
      </w:tr>
      <w:tr w:rsidR="00304E84" w:rsidRPr="002B4F9C" w14:paraId="46EBD956" w14:textId="77777777" w:rsidTr="00180B66">
        <w:tc>
          <w:tcPr>
            <w:tcW w:w="98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46DBB991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66AD4AD" w14:textId="77777777" w:rsidR="00304E84" w:rsidRPr="006B5DF7" w:rsidRDefault="00304E84" w:rsidP="00180B66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PE1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B6DEB5A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5D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ulose-phosphate 3-epimeras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2EADB4C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4.48</w:t>
            </w:r>
            <w:r>
              <w:rPr>
                <w:kern w:val="0"/>
                <w:sz w:val="22"/>
              </w:rPr>
              <w:t xml:space="preserve"> ± 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0.01</w:t>
            </w:r>
          </w:p>
        </w:tc>
      </w:tr>
      <w:tr w:rsidR="00304E84" w:rsidRPr="002B4F9C" w14:paraId="7DABA360" w14:textId="77777777" w:rsidTr="00180B66">
        <w:tc>
          <w:tcPr>
            <w:tcW w:w="98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60FD9334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7B051F5C" w14:textId="77777777" w:rsidR="00304E84" w:rsidRPr="00F34692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BTK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0E90F4BA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D-</w:t>
            </w:r>
            <w:proofErr w:type="spellStart"/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ribulokinase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6A09310D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9.57</w:t>
            </w:r>
            <w:r>
              <w:rPr>
                <w:kern w:val="0"/>
                <w:sz w:val="22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53</w:t>
            </w:r>
          </w:p>
        </w:tc>
      </w:tr>
      <w:tr w:rsidR="00304E84" w:rsidRPr="002B4F9C" w14:paraId="397F8344" w14:textId="77777777" w:rsidTr="00180B66">
        <w:tc>
          <w:tcPr>
            <w:tcW w:w="98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3CA78A0B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2679EB1" w14:textId="77777777" w:rsidR="00304E84" w:rsidRPr="00F34692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 w:rsidRPr="002B4F9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XKIA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C3FA5D8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L-</w:t>
            </w:r>
            <w:proofErr w:type="spellStart"/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xylulokinase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0CA3C7F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1.40</w:t>
            </w:r>
            <w:r>
              <w:rPr>
                <w:kern w:val="0"/>
                <w:sz w:val="22"/>
              </w:rPr>
              <w:t xml:space="preserve"> ± 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0.11</w:t>
            </w:r>
          </w:p>
        </w:tc>
      </w:tr>
      <w:tr w:rsidR="00304E84" w:rsidRPr="002B4F9C" w14:paraId="50D50ED2" w14:textId="77777777" w:rsidTr="00180B66">
        <w:tc>
          <w:tcPr>
            <w:tcW w:w="98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6BDBAB35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543F27C" w14:textId="77777777" w:rsidR="00304E84" w:rsidRPr="00F34692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 w:rsidRPr="002B4F9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SGBU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ABA5DFA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L-ribulose-5-phosphate 3-epimeras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AB44557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  <w:r>
              <w:rPr>
                <w:kern w:val="0"/>
                <w:sz w:val="22"/>
              </w:rPr>
              <w:t xml:space="preserve"> ± 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0.18</w:t>
            </w:r>
          </w:p>
        </w:tc>
      </w:tr>
      <w:tr w:rsidR="00304E84" w:rsidRPr="002B4F9C" w14:paraId="3A1DF99D" w14:textId="77777777" w:rsidTr="00180B66">
        <w:tc>
          <w:tcPr>
            <w:tcW w:w="98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18A65D91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1603DE5" w14:textId="77777777" w:rsidR="00304E84" w:rsidRPr="006B5DF7" w:rsidRDefault="00304E84" w:rsidP="00180B66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PE2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4335934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5D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ulose-phosphate 3-epimeras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0F1DFA7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5.64</w:t>
            </w:r>
            <w:r>
              <w:rPr>
                <w:kern w:val="0"/>
                <w:sz w:val="22"/>
              </w:rPr>
              <w:t xml:space="preserve"> ± 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0.45</w:t>
            </w:r>
          </w:p>
        </w:tc>
      </w:tr>
      <w:tr w:rsidR="00304E84" w:rsidRPr="002B4F9C" w14:paraId="304E25C2" w14:textId="77777777" w:rsidTr="00180B66">
        <w:tc>
          <w:tcPr>
            <w:tcW w:w="98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2AFDBDC0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3652DB0" w14:textId="77777777" w:rsidR="00304E84" w:rsidRPr="00F34692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 w:rsidRPr="002B4F9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RD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H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B96A8F5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D-arabinitol 2-dehydrogenas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DDC87B0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78.73</w:t>
            </w:r>
            <w:r>
              <w:rPr>
                <w:kern w:val="0"/>
                <w:sz w:val="22"/>
              </w:rPr>
              <w:t xml:space="preserve"> ± 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5.81</w:t>
            </w:r>
          </w:p>
        </w:tc>
      </w:tr>
      <w:tr w:rsidR="00304E84" w:rsidRPr="002B4F9C" w14:paraId="413591F8" w14:textId="77777777" w:rsidTr="00180B66">
        <w:tc>
          <w:tcPr>
            <w:tcW w:w="98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410B4D82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9A93962" w14:textId="77777777" w:rsidR="00304E84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 w:rsidRPr="002B4F9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TKL1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C0B578B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hd w:val="clear" w:color="auto" w:fill="FFFFFF"/>
              </w:rPr>
              <w:t>T</w:t>
            </w: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ransketolas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A2A3B65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52.11</w:t>
            </w:r>
            <w:r>
              <w:rPr>
                <w:kern w:val="0"/>
                <w:sz w:val="22"/>
              </w:rPr>
              <w:t xml:space="preserve"> ± 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1.76</w:t>
            </w:r>
          </w:p>
        </w:tc>
      </w:tr>
      <w:tr w:rsidR="00304E84" w:rsidRPr="002B4F9C" w14:paraId="2A2474EB" w14:textId="77777777" w:rsidTr="00180B66">
        <w:tc>
          <w:tcPr>
            <w:tcW w:w="98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3F2DAFBC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6BB9490" w14:textId="77777777" w:rsidR="00304E84" w:rsidRPr="00F34692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MPDH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53F4D46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Mannitol-1-phosphate 5-dehydrogenas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8846507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3.37</w:t>
            </w:r>
            <w:r>
              <w:rPr>
                <w:kern w:val="0"/>
                <w:sz w:val="22"/>
              </w:rPr>
              <w:t xml:space="preserve"> ± 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1.09</w:t>
            </w:r>
          </w:p>
        </w:tc>
      </w:tr>
      <w:tr w:rsidR="00304E84" w:rsidRPr="002B4F9C" w14:paraId="6F43D9C4" w14:textId="77777777" w:rsidTr="00180B66">
        <w:tc>
          <w:tcPr>
            <w:tcW w:w="98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53A617C3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5EA7D1E" w14:textId="77777777" w:rsidR="00304E84" w:rsidRPr="00F34692" w:rsidRDefault="00304E84" w:rsidP="00180B66">
            <w:pPr>
              <w:widowControl/>
              <w:jc w:val="left"/>
              <w:rPr>
                <w:color w:val="000000"/>
                <w:sz w:val="22"/>
                <w:shd w:val="clear" w:color="auto" w:fill="FFFFFF"/>
              </w:rPr>
            </w:pPr>
            <w:r w:rsidRPr="002B4F9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M1PASE</w:t>
            </w:r>
          </w:p>
        </w:tc>
        <w:tc>
          <w:tcPr>
            <w:tcW w:w="19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FCEA33E" w14:textId="77777777" w:rsidR="00304E84" w:rsidRPr="002B4F9C" w:rsidRDefault="00304E84" w:rsidP="00180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469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Mannitol-1-phosphatase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55955F8" w14:textId="77777777" w:rsidR="00304E84" w:rsidRPr="002B4F9C" w:rsidRDefault="00304E84" w:rsidP="00180B6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8.80</w:t>
            </w:r>
            <w:r>
              <w:rPr>
                <w:kern w:val="0"/>
                <w:sz w:val="22"/>
              </w:rPr>
              <w:t xml:space="preserve"> ± </w:t>
            </w:r>
            <w:r w:rsidRPr="002B4F9C">
              <w:rPr>
                <w:rFonts w:ascii="Times New Roman" w:eastAsia="宋体" w:hAnsi="Times New Roman" w:cs="Times New Roman"/>
                <w:kern w:val="0"/>
                <w:sz w:val="22"/>
              </w:rPr>
              <w:t>0.97</w:t>
            </w:r>
          </w:p>
        </w:tc>
      </w:tr>
    </w:tbl>
    <w:p w14:paraId="190629C5" w14:textId="77777777" w:rsidR="00304E84" w:rsidRDefault="00304E84" w:rsidP="00304E84"/>
    <w:p w14:paraId="1C7D1DE5" w14:textId="77777777" w:rsidR="00304E84" w:rsidRPr="004F3A31" w:rsidRDefault="00304E84" w:rsidP="00304E84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proofErr w:type="spellStart"/>
      <w:proofErr w:type="gramStart"/>
      <w:r w:rsidRPr="00E81C6A">
        <w:rPr>
          <w:rFonts w:ascii="Times New Roman" w:hAnsi="Times New Roman" w:cs="Times New Roman"/>
          <w:sz w:val="22"/>
          <w:szCs w:val="24"/>
          <w:vertAlign w:val="superscript"/>
        </w:rPr>
        <w:t>a</w:t>
      </w:r>
      <w:proofErr w:type="spellEnd"/>
      <w:r w:rsidRPr="00E81C6A">
        <w:rPr>
          <w:rFonts w:ascii="Times New Roman" w:hAnsi="Times New Roman" w:cs="Times New Roman"/>
          <w:sz w:val="22"/>
          <w:szCs w:val="24"/>
        </w:rPr>
        <w:t xml:space="preserve"> the</w:t>
      </w:r>
      <w:proofErr w:type="gramEnd"/>
      <w:r w:rsidRPr="00E81C6A">
        <w:rPr>
          <w:rFonts w:ascii="Times New Roman" w:hAnsi="Times New Roman" w:cs="Times New Roman"/>
          <w:sz w:val="22"/>
          <w:szCs w:val="24"/>
        </w:rPr>
        <w:t xml:space="preserve"> transcriptional intensity of </w:t>
      </w:r>
      <w:r w:rsidRPr="00E81C6A">
        <w:rPr>
          <w:rFonts w:ascii="Times New Roman" w:hAnsi="Times New Roman" w:cs="Times New Roman"/>
          <w:i/>
          <w:iCs/>
          <w:sz w:val="22"/>
          <w:szCs w:val="24"/>
        </w:rPr>
        <w:t>β-ACTIN</w:t>
      </w:r>
      <w:r w:rsidRPr="00E81C6A">
        <w:rPr>
          <w:rFonts w:ascii="Times New Roman" w:hAnsi="Times New Roman" w:cs="Times New Roman"/>
          <w:sz w:val="22"/>
          <w:szCs w:val="24"/>
        </w:rPr>
        <w:t xml:space="preserve"> in P4R5 grown on different sugars was determined as 100% to calculate the relative expression level of selected genes.</w:t>
      </w:r>
      <w:r w:rsidRPr="004F3A31">
        <w:rPr>
          <w:rFonts w:ascii="Times New Roman" w:hAnsi="Times New Roman" w:cs="Times New Roman"/>
          <w:sz w:val="22"/>
          <w:szCs w:val="24"/>
        </w:rPr>
        <w:t xml:space="preserve"> </w:t>
      </w:r>
    </w:p>
    <w:p w14:paraId="65E19B40" w14:textId="5FDEAF80" w:rsidR="00304E84" w:rsidRPr="00E81C6A" w:rsidRDefault="00C5753F" w:rsidP="00E81C6A">
      <w:pPr>
        <w:widowControl/>
        <w:jc w:val="left"/>
      </w:pPr>
      <w:bookmarkStart w:id="2" w:name="_Hlk117360644"/>
      <w:r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bookmarkEnd w:id="2"/>
    </w:p>
    <w:sectPr w:rsidR="00304E84" w:rsidRPr="00E81C6A" w:rsidSect="00304E84">
      <w:pgSz w:w="11906" w:h="16838"/>
      <w:pgMar w:top="1440" w:right="17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61DCF5" w14:textId="77777777" w:rsidR="00FE56E1" w:rsidRDefault="00FE56E1" w:rsidP="008356EF">
      <w:r>
        <w:separator/>
      </w:r>
    </w:p>
  </w:endnote>
  <w:endnote w:type="continuationSeparator" w:id="0">
    <w:p w14:paraId="596A9BC1" w14:textId="77777777" w:rsidR="00FE56E1" w:rsidRDefault="00FE56E1" w:rsidP="008356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b5929f4c">
    <w:altName w:val="Times New Roman"/>
    <w:panose1 w:val="00000000000000000000"/>
    <w:charset w:val="00"/>
    <w:family w:val="roman"/>
    <w:notTrueType/>
    <w:pitch w:val="default"/>
  </w:font>
  <w:font w:name="AdvTT99c4c969">
    <w:altName w:val="Times New Roman"/>
    <w:panose1 w:val="00000000000000000000"/>
    <w:charset w:val="00"/>
    <w:family w:val="roman"/>
    <w:notTrueType/>
    <w:pitch w:val="default"/>
  </w:font>
  <w:font w:name="Times">
    <w:altName w:val="微软雅黑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BB8B1A" w14:textId="77777777" w:rsidR="00FE56E1" w:rsidRDefault="00FE56E1" w:rsidP="008356EF">
      <w:r>
        <w:separator/>
      </w:r>
    </w:p>
  </w:footnote>
  <w:footnote w:type="continuationSeparator" w:id="0">
    <w:p w14:paraId="321399FC" w14:textId="77777777" w:rsidR="00FE56E1" w:rsidRDefault="00FE56E1" w:rsidP="008356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hideSpellingErrors/>
  <w:hideGrammaticalErrors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proofState w:spelling="clean" w:grammar="clean"/>
  <w:defaultTabStop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2NjA0MjQyNTQ2NTNR0lEKTi0uzszPAykwMqkFABFDSo0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resource Te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A38E3"/>
    <w:rsid w:val="00000BED"/>
    <w:rsid w:val="000364BF"/>
    <w:rsid w:val="00074CD0"/>
    <w:rsid w:val="00085A80"/>
    <w:rsid w:val="000B2E03"/>
    <w:rsid w:val="000D2253"/>
    <w:rsid w:val="000D71A9"/>
    <w:rsid w:val="000F4253"/>
    <w:rsid w:val="000F7042"/>
    <w:rsid w:val="00126858"/>
    <w:rsid w:val="00131414"/>
    <w:rsid w:val="0015475D"/>
    <w:rsid w:val="00180B66"/>
    <w:rsid w:val="00185D56"/>
    <w:rsid w:val="001B1229"/>
    <w:rsid w:val="001C3880"/>
    <w:rsid w:val="001F33B7"/>
    <w:rsid w:val="0025526F"/>
    <w:rsid w:val="002569F5"/>
    <w:rsid w:val="002920A4"/>
    <w:rsid w:val="00293805"/>
    <w:rsid w:val="002943F3"/>
    <w:rsid w:val="00295FD6"/>
    <w:rsid w:val="002B4D42"/>
    <w:rsid w:val="002C4649"/>
    <w:rsid w:val="002E41E2"/>
    <w:rsid w:val="00304E84"/>
    <w:rsid w:val="00323468"/>
    <w:rsid w:val="003307F8"/>
    <w:rsid w:val="00352C9D"/>
    <w:rsid w:val="00361627"/>
    <w:rsid w:val="00361850"/>
    <w:rsid w:val="0036188C"/>
    <w:rsid w:val="0036250F"/>
    <w:rsid w:val="00372E51"/>
    <w:rsid w:val="003858A0"/>
    <w:rsid w:val="003B1F92"/>
    <w:rsid w:val="003E1BE3"/>
    <w:rsid w:val="00426FC9"/>
    <w:rsid w:val="0043121C"/>
    <w:rsid w:val="00434B10"/>
    <w:rsid w:val="00451739"/>
    <w:rsid w:val="00480985"/>
    <w:rsid w:val="004A3A41"/>
    <w:rsid w:val="004B368A"/>
    <w:rsid w:val="004E42A9"/>
    <w:rsid w:val="004F7000"/>
    <w:rsid w:val="0050606E"/>
    <w:rsid w:val="005229AB"/>
    <w:rsid w:val="005258F0"/>
    <w:rsid w:val="00542067"/>
    <w:rsid w:val="0056063F"/>
    <w:rsid w:val="005613AC"/>
    <w:rsid w:val="005635D4"/>
    <w:rsid w:val="00566DFB"/>
    <w:rsid w:val="005802EB"/>
    <w:rsid w:val="00583E93"/>
    <w:rsid w:val="005A0961"/>
    <w:rsid w:val="005C72DC"/>
    <w:rsid w:val="005D3AC3"/>
    <w:rsid w:val="005E255E"/>
    <w:rsid w:val="0060528A"/>
    <w:rsid w:val="0061042C"/>
    <w:rsid w:val="00637898"/>
    <w:rsid w:val="006504F1"/>
    <w:rsid w:val="00654B7C"/>
    <w:rsid w:val="006576DD"/>
    <w:rsid w:val="006671FF"/>
    <w:rsid w:val="006768F5"/>
    <w:rsid w:val="0068741E"/>
    <w:rsid w:val="006B718B"/>
    <w:rsid w:val="006D5489"/>
    <w:rsid w:val="006E3383"/>
    <w:rsid w:val="00740D77"/>
    <w:rsid w:val="00743095"/>
    <w:rsid w:val="00773D68"/>
    <w:rsid w:val="00774F09"/>
    <w:rsid w:val="0079705F"/>
    <w:rsid w:val="007A1569"/>
    <w:rsid w:val="007A38E3"/>
    <w:rsid w:val="007D2A74"/>
    <w:rsid w:val="007E2439"/>
    <w:rsid w:val="00812E9E"/>
    <w:rsid w:val="00815EB1"/>
    <w:rsid w:val="00824C14"/>
    <w:rsid w:val="008356EF"/>
    <w:rsid w:val="00865BEB"/>
    <w:rsid w:val="00874148"/>
    <w:rsid w:val="008909A9"/>
    <w:rsid w:val="00897516"/>
    <w:rsid w:val="008B4DAB"/>
    <w:rsid w:val="008D1764"/>
    <w:rsid w:val="00900427"/>
    <w:rsid w:val="009015A5"/>
    <w:rsid w:val="009021CB"/>
    <w:rsid w:val="00930722"/>
    <w:rsid w:val="0097293B"/>
    <w:rsid w:val="009A78DF"/>
    <w:rsid w:val="009C2D35"/>
    <w:rsid w:val="009C38DC"/>
    <w:rsid w:val="009D5D6B"/>
    <w:rsid w:val="009E415E"/>
    <w:rsid w:val="009E5961"/>
    <w:rsid w:val="009F4E82"/>
    <w:rsid w:val="00A01D2B"/>
    <w:rsid w:val="00A02413"/>
    <w:rsid w:val="00A22203"/>
    <w:rsid w:val="00A37CFC"/>
    <w:rsid w:val="00A43CD3"/>
    <w:rsid w:val="00A458B7"/>
    <w:rsid w:val="00A76DA7"/>
    <w:rsid w:val="00A90DA3"/>
    <w:rsid w:val="00AA0785"/>
    <w:rsid w:val="00AB4880"/>
    <w:rsid w:val="00AC28F7"/>
    <w:rsid w:val="00B019DA"/>
    <w:rsid w:val="00B06969"/>
    <w:rsid w:val="00B16E6B"/>
    <w:rsid w:val="00B6014A"/>
    <w:rsid w:val="00B706A2"/>
    <w:rsid w:val="00B81C16"/>
    <w:rsid w:val="00BA0E14"/>
    <w:rsid w:val="00BA1A4F"/>
    <w:rsid w:val="00BB2435"/>
    <w:rsid w:val="00BC4E7A"/>
    <w:rsid w:val="00BF4A62"/>
    <w:rsid w:val="00C105DF"/>
    <w:rsid w:val="00C12B24"/>
    <w:rsid w:val="00C14B60"/>
    <w:rsid w:val="00C42F42"/>
    <w:rsid w:val="00C5753F"/>
    <w:rsid w:val="00C63C66"/>
    <w:rsid w:val="00CB78EA"/>
    <w:rsid w:val="00CC39DC"/>
    <w:rsid w:val="00CD1E8F"/>
    <w:rsid w:val="00CD3A8F"/>
    <w:rsid w:val="00CF70AD"/>
    <w:rsid w:val="00D0029F"/>
    <w:rsid w:val="00D02D82"/>
    <w:rsid w:val="00D25B5A"/>
    <w:rsid w:val="00D27A17"/>
    <w:rsid w:val="00D325E0"/>
    <w:rsid w:val="00D47D23"/>
    <w:rsid w:val="00D56A52"/>
    <w:rsid w:val="00D6075F"/>
    <w:rsid w:val="00D65AE2"/>
    <w:rsid w:val="00D80741"/>
    <w:rsid w:val="00D9176F"/>
    <w:rsid w:val="00DD4E7B"/>
    <w:rsid w:val="00DF1D04"/>
    <w:rsid w:val="00DF3E8D"/>
    <w:rsid w:val="00DF60AC"/>
    <w:rsid w:val="00E013F3"/>
    <w:rsid w:val="00E1245D"/>
    <w:rsid w:val="00E150EB"/>
    <w:rsid w:val="00E152D6"/>
    <w:rsid w:val="00E52980"/>
    <w:rsid w:val="00E6464D"/>
    <w:rsid w:val="00E80BCC"/>
    <w:rsid w:val="00E81C6A"/>
    <w:rsid w:val="00E929C9"/>
    <w:rsid w:val="00EA15C7"/>
    <w:rsid w:val="00EB2497"/>
    <w:rsid w:val="00EC0EFE"/>
    <w:rsid w:val="00ED1CAF"/>
    <w:rsid w:val="00ED6BE9"/>
    <w:rsid w:val="00EF0618"/>
    <w:rsid w:val="00EF688E"/>
    <w:rsid w:val="00F027F3"/>
    <w:rsid w:val="00F16BB8"/>
    <w:rsid w:val="00F24084"/>
    <w:rsid w:val="00F255DE"/>
    <w:rsid w:val="00F32608"/>
    <w:rsid w:val="00F61B84"/>
    <w:rsid w:val="00F71486"/>
    <w:rsid w:val="00F742E7"/>
    <w:rsid w:val="00F86700"/>
    <w:rsid w:val="00F94D2C"/>
    <w:rsid w:val="00F9700B"/>
    <w:rsid w:val="00FB0BC0"/>
    <w:rsid w:val="00FB61F7"/>
    <w:rsid w:val="00FC61F7"/>
    <w:rsid w:val="00FE56E1"/>
    <w:rsid w:val="00FE6ABC"/>
    <w:rsid w:val="00FE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6D6263"/>
  <w15:chartTrackingRefBased/>
  <w15:docId w15:val="{2F934085-ED65-458F-8828-3578E10A4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zh-CN" w:bidi="mn-Mong-C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38E3"/>
    <w:pPr>
      <w:widowControl w:val="0"/>
      <w:jc w:val="both"/>
    </w:pPr>
    <w:rPr>
      <w:szCs w:val="22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A38E3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7A38E3"/>
    <w:pPr>
      <w:jc w:val="left"/>
    </w:pPr>
  </w:style>
  <w:style w:type="character" w:customStyle="1" w:styleId="a5">
    <w:name w:val="批注文字 字符"/>
    <w:basedOn w:val="a0"/>
    <w:link w:val="a4"/>
    <w:uiPriority w:val="99"/>
    <w:rsid w:val="007A38E3"/>
    <w:rPr>
      <w:szCs w:val="22"/>
      <w:lang w:bidi="ar-SA"/>
    </w:rPr>
  </w:style>
  <w:style w:type="paragraph" w:styleId="a6">
    <w:name w:val="Balloon Text"/>
    <w:basedOn w:val="a"/>
    <w:link w:val="a7"/>
    <w:uiPriority w:val="99"/>
    <w:semiHidden/>
    <w:unhideWhenUsed/>
    <w:rsid w:val="007A38E3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7A38E3"/>
    <w:rPr>
      <w:sz w:val="18"/>
      <w:szCs w:val="18"/>
      <w:lang w:bidi="ar-SA"/>
    </w:rPr>
  </w:style>
  <w:style w:type="table" w:styleId="a8">
    <w:name w:val="Table Grid"/>
    <w:basedOn w:val="a1"/>
    <w:uiPriority w:val="59"/>
    <w:rsid w:val="007A38E3"/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header"/>
    <w:basedOn w:val="a"/>
    <w:link w:val="aa"/>
    <w:uiPriority w:val="99"/>
    <w:unhideWhenUsed/>
    <w:rsid w:val="008356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8356EF"/>
    <w:rPr>
      <w:sz w:val="18"/>
      <w:szCs w:val="18"/>
      <w:lang w:bidi="ar-SA"/>
    </w:rPr>
  </w:style>
  <w:style w:type="paragraph" w:styleId="ab">
    <w:name w:val="footer"/>
    <w:basedOn w:val="a"/>
    <w:link w:val="ac"/>
    <w:uiPriority w:val="99"/>
    <w:unhideWhenUsed/>
    <w:rsid w:val="008356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8356EF"/>
    <w:rPr>
      <w:sz w:val="18"/>
      <w:szCs w:val="18"/>
      <w:lang w:bidi="ar-SA"/>
    </w:rPr>
  </w:style>
  <w:style w:type="paragraph" w:styleId="ad">
    <w:name w:val="annotation subject"/>
    <w:basedOn w:val="a4"/>
    <w:next w:val="a4"/>
    <w:link w:val="ae"/>
    <w:uiPriority w:val="99"/>
    <w:semiHidden/>
    <w:unhideWhenUsed/>
    <w:rsid w:val="00E013F3"/>
    <w:rPr>
      <w:b/>
      <w:bCs/>
    </w:rPr>
  </w:style>
  <w:style w:type="character" w:customStyle="1" w:styleId="ae">
    <w:name w:val="批注主题 字符"/>
    <w:basedOn w:val="a5"/>
    <w:link w:val="ad"/>
    <w:uiPriority w:val="99"/>
    <w:semiHidden/>
    <w:rsid w:val="00E013F3"/>
    <w:rPr>
      <w:b/>
      <w:bCs/>
      <w:szCs w:val="22"/>
      <w:lang w:bidi="ar-SA"/>
    </w:rPr>
  </w:style>
  <w:style w:type="character" w:customStyle="1" w:styleId="fontstyle01">
    <w:name w:val="fontstyle01"/>
    <w:basedOn w:val="a0"/>
    <w:rsid w:val="000364BF"/>
    <w:rPr>
      <w:rFonts w:ascii="AdvTTb5929f4c" w:hAnsi="AdvTTb5929f4c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0"/>
    <w:rsid w:val="000364BF"/>
    <w:rPr>
      <w:rFonts w:ascii="AdvTT99c4c969" w:hAnsi="AdvTT99c4c969" w:hint="default"/>
      <w:b w:val="0"/>
      <w:bCs w:val="0"/>
      <w:i w:val="0"/>
      <w:iCs w:val="0"/>
      <w:color w:val="231F20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Char"/>
    <w:rsid w:val="0029380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93805"/>
    <w:rPr>
      <w:rFonts w:ascii="Calibri" w:hAnsi="Calibri" w:cs="Calibri"/>
      <w:noProof/>
      <w:sz w:val="20"/>
      <w:szCs w:val="22"/>
      <w:lang w:bidi="ar-SA"/>
    </w:rPr>
  </w:style>
  <w:style w:type="paragraph" w:customStyle="1" w:styleId="EndNoteBibliography">
    <w:name w:val="EndNote Bibliography"/>
    <w:basedOn w:val="a"/>
    <w:link w:val="EndNoteBibliographyChar"/>
    <w:rsid w:val="0029380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93805"/>
    <w:rPr>
      <w:rFonts w:ascii="Calibri" w:hAnsi="Calibri" w:cs="Calibri"/>
      <w:noProof/>
      <w:sz w:val="20"/>
      <w:szCs w:val="22"/>
      <w:lang w:bidi="ar-SA"/>
    </w:rPr>
  </w:style>
  <w:style w:type="character" w:styleId="af">
    <w:name w:val="Hyperlink"/>
    <w:basedOn w:val="a0"/>
    <w:uiPriority w:val="99"/>
    <w:unhideWhenUsed/>
    <w:rsid w:val="00B706A2"/>
    <w:rPr>
      <w:color w:val="0563C1" w:themeColor="hyperlink"/>
      <w:u w:val="single"/>
    </w:rPr>
  </w:style>
  <w:style w:type="character" w:customStyle="1" w:styleId="country">
    <w:name w:val="country"/>
    <w:rsid w:val="00304E84"/>
  </w:style>
  <w:style w:type="paragraph" w:customStyle="1" w:styleId="Default">
    <w:name w:val="Default"/>
    <w:rsid w:val="00304E84"/>
    <w:pPr>
      <w:widowControl w:val="0"/>
      <w:autoSpaceDE w:val="0"/>
      <w:autoSpaceDN w:val="0"/>
      <w:adjustRightInd w:val="0"/>
    </w:pPr>
    <w:rPr>
      <w:rFonts w:ascii="Times" w:eastAsia="Times" w:hAnsi="Times New Roman" w:cs="Times"/>
      <w:color w:val="000000"/>
      <w:kern w:val="0"/>
      <w:sz w:val="24"/>
      <w:szCs w:val="24"/>
      <w:lang w:bidi="ar-SA"/>
    </w:rPr>
  </w:style>
  <w:style w:type="character" w:styleId="af0">
    <w:name w:val="Unresolved Mention"/>
    <w:basedOn w:val="a0"/>
    <w:uiPriority w:val="99"/>
    <w:semiHidden/>
    <w:unhideWhenUsed/>
    <w:rsid w:val="00304E8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25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532857-BB60-400E-AB75-AAB2BCA33E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481</Words>
  <Characters>2808</Characters>
  <Application>Microsoft Office Word</Application>
  <DocSecurity>0</DocSecurity>
  <Lines>4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a-Jun</dc:creator>
  <cp:keywords/>
  <dc:description/>
  <cp:lastModifiedBy>Liu Ya-Jun</cp:lastModifiedBy>
  <cp:revision>8</cp:revision>
  <cp:lastPrinted>2021-02-28T02:17:00Z</cp:lastPrinted>
  <dcterms:created xsi:type="dcterms:W3CDTF">2022-10-12T07:03:00Z</dcterms:created>
  <dcterms:modified xsi:type="dcterms:W3CDTF">2022-10-22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ede0e5a3a00f609bfc4fc2624670795c9d58f5a3edb8032dcb81587afa0f3d</vt:lpwstr>
  </property>
</Properties>
</file>